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F5DAD" w14:textId="77777777" w:rsidR="00D0057D" w:rsidRPr="00C31FBD" w:rsidRDefault="00D0057D" w:rsidP="00D0057D">
      <w:pPr>
        <w:rPr>
          <w:rFonts w:cs="Times New Roman"/>
          <w:szCs w:val="21"/>
        </w:rPr>
      </w:pPr>
      <w:r w:rsidRPr="00C31FBD">
        <w:rPr>
          <w:rFonts w:cs="Times New Roman"/>
          <w:b/>
          <w:bCs/>
          <w:szCs w:val="21"/>
        </w:rPr>
        <w:t xml:space="preserve">Supplementary Table S2 </w:t>
      </w:r>
      <w:r w:rsidRPr="00C31FBD">
        <w:rPr>
          <w:rFonts w:cs="Times New Roman"/>
          <w:szCs w:val="21"/>
        </w:rPr>
        <w:t xml:space="preserve">Comparison of absolute counts of lymphocyte subsets between children with refractory </w:t>
      </w:r>
      <w:r w:rsidRPr="00C31FBD">
        <w:rPr>
          <w:rFonts w:cs="Times New Roman"/>
          <w:i/>
          <w:iCs/>
          <w:szCs w:val="21"/>
        </w:rPr>
        <w:t>Mycoplasma pneumoniae</w:t>
      </w:r>
      <w:r w:rsidRPr="00C31FBD">
        <w:rPr>
          <w:rFonts w:cs="Times New Roman"/>
          <w:szCs w:val="21"/>
        </w:rPr>
        <w:t xml:space="preserve"> pneumonia (RMPP) and those with common </w:t>
      </w:r>
      <w:r w:rsidRPr="00C31FBD">
        <w:rPr>
          <w:rFonts w:cs="Times New Roman"/>
          <w:i/>
          <w:iCs/>
          <w:szCs w:val="21"/>
        </w:rPr>
        <w:t>Mycoplasma pneumoniae</w:t>
      </w:r>
      <w:r w:rsidRPr="00C31FBD">
        <w:rPr>
          <w:rFonts w:cs="Times New Roman"/>
          <w:szCs w:val="21"/>
        </w:rPr>
        <w:t xml:space="preserve"> pneumonia (CMPP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693"/>
        <w:gridCol w:w="2551"/>
        <w:gridCol w:w="856"/>
      </w:tblGrid>
      <w:tr w:rsidR="00D0057D" w:rsidRPr="00C31FBD" w14:paraId="4212FCFE" w14:textId="77777777" w:rsidTr="00B23AF3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95C70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t>Cell subset (cells/</w:t>
            </w:r>
            <w:proofErr w:type="spellStart"/>
            <w:r w:rsidRPr="00C31FBD">
              <w:t>μL</w:t>
            </w:r>
            <w:proofErr w:type="spellEnd"/>
            <w:r w:rsidRPr="00C31FBD"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FD12" w14:textId="77777777" w:rsidR="00D0057D" w:rsidRPr="00C31FBD" w:rsidRDefault="00D0057D" w:rsidP="00B23AF3">
            <w:r w:rsidRPr="00C31FBD">
              <w:rPr>
                <w:rFonts w:hint="eastAsia"/>
              </w:rPr>
              <w:t>RMPP</w:t>
            </w:r>
            <w:r w:rsidRPr="00C31FBD">
              <w:t xml:space="preserve"> (</w:t>
            </w:r>
            <w:r w:rsidRPr="00C31FBD">
              <w:rPr>
                <w:rFonts w:hint="eastAsia"/>
              </w:rPr>
              <w:t>n</w:t>
            </w:r>
            <w:r w:rsidRPr="00C31FBD">
              <w:t>=7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860D9" w14:textId="77777777" w:rsidR="00D0057D" w:rsidRPr="00C31FBD" w:rsidRDefault="00D0057D" w:rsidP="00B23AF3">
            <w:r w:rsidRPr="00C31FBD">
              <w:t>CMPP (</w:t>
            </w:r>
            <w:r w:rsidRPr="00C31FBD">
              <w:rPr>
                <w:rFonts w:hint="eastAsia"/>
              </w:rPr>
              <w:t>n</w:t>
            </w:r>
            <w:r w:rsidRPr="00C31FBD">
              <w:t>=67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83F59" w14:textId="77777777" w:rsidR="00D0057D" w:rsidRPr="00C31FBD" w:rsidRDefault="00D0057D" w:rsidP="00B23AF3">
            <w:r w:rsidRPr="00C31FBD">
              <w:t>p-value</w:t>
            </w:r>
          </w:p>
        </w:tc>
      </w:tr>
      <w:tr w:rsidR="00D0057D" w:rsidRPr="00C31FBD" w14:paraId="770CF231" w14:textId="77777777" w:rsidTr="00B23AF3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6D8076EF" w14:textId="77777777" w:rsidR="00D0057D" w:rsidRPr="00C31FBD" w:rsidRDefault="00D0057D" w:rsidP="00B23AF3">
            <w:r w:rsidRPr="00C31FBD">
              <w:rPr>
                <w:color w:val="000000"/>
                <w:szCs w:val="22"/>
              </w:rPr>
              <w:t>Total lymphocyt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45FA6C8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251</w:t>
            </w:r>
            <w:r w:rsidRPr="00C31FBD">
              <w:rPr>
                <w:color w:val="000000"/>
                <w:szCs w:val="22"/>
              </w:rPr>
              <w:t>.</w:t>
            </w:r>
            <w:r w:rsidRPr="00C31FBD">
              <w:rPr>
                <w:rFonts w:hint="eastAsia"/>
                <w:color w:val="000000"/>
                <w:szCs w:val="22"/>
              </w:rPr>
              <w:t>09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682.10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3194.06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48E3F85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812.84</w:t>
            </w:r>
            <w:r w:rsidRPr="00C31FBD">
              <w:rPr>
                <w:color w:val="000000"/>
                <w:szCs w:val="22"/>
              </w:rPr>
              <w:t xml:space="preserve"> </w:t>
            </w:r>
            <w:r w:rsidRPr="00C31FBD">
              <w:rPr>
                <w:rFonts w:hint="eastAsia"/>
                <w:color w:val="000000"/>
                <w:szCs w:val="22"/>
              </w:rPr>
              <w:t>(2115.29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3896.93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0278458" w14:textId="77777777" w:rsidR="00D0057D" w:rsidRPr="00C31FBD" w:rsidRDefault="00D0057D" w:rsidP="00B23AF3">
            <w:r w:rsidRPr="00C31FBD">
              <w:t>0.002</w:t>
            </w:r>
          </w:p>
        </w:tc>
      </w:tr>
      <w:tr w:rsidR="00D0057D" w:rsidRPr="00C31FBD" w14:paraId="5DDABF58" w14:textId="77777777" w:rsidTr="00B23AF3">
        <w:trPr>
          <w:jc w:val="center"/>
        </w:trPr>
        <w:tc>
          <w:tcPr>
            <w:tcW w:w="2122" w:type="dxa"/>
            <w:vAlign w:val="center"/>
          </w:tcPr>
          <w:p w14:paraId="46B433EB" w14:textId="77777777" w:rsidR="00D0057D" w:rsidRPr="00C31FBD" w:rsidRDefault="00D0057D" w:rsidP="00B23AF3">
            <w:r w:rsidRPr="00C31FBD">
              <w:t>Total T lymphocytes</w:t>
            </w:r>
          </w:p>
        </w:tc>
        <w:tc>
          <w:tcPr>
            <w:tcW w:w="2693" w:type="dxa"/>
            <w:vAlign w:val="center"/>
          </w:tcPr>
          <w:p w14:paraId="0A388A6D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1656</w:t>
            </w:r>
            <w:r w:rsidRPr="00C31FBD">
              <w:rPr>
                <w:color w:val="000000"/>
                <w:szCs w:val="22"/>
              </w:rPr>
              <w:t>.</w:t>
            </w:r>
            <w:r w:rsidRPr="00C31FBD">
              <w:rPr>
                <w:rFonts w:hint="eastAsia"/>
                <w:color w:val="000000"/>
                <w:szCs w:val="22"/>
              </w:rPr>
              <w:t>14</w:t>
            </w:r>
            <w:r w:rsidRPr="00C31FBD">
              <w:rPr>
                <w:color w:val="000000"/>
                <w:szCs w:val="22"/>
              </w:rPr>
              <w:t xml:space="preserve"> ± </w:t>
            </w:r>
            <w:r w:rsidRPr="00C31FBD">
              <w:rPr>
                <w:rFonts w:hint="eastAsia"/>
                <w:color w:val="000000"/>
                <w:szCs w:val="22"/>
              </w:rPr>
              <w:t>853</w:t>
            </w:r>
            <w:r w:rsidRPr="00C31FBD">
              <w:rPr>
                <w:color w:val="000000"/>
                <w:szCs w:val="22"/>
              </w:rPr>
              <w:t>.</w:t>
            </w:r>
            <w:r w:rsidRPr="00C31FBD">
              <w:rPr>
                <w:rFonts w:hint="eastAsia"/>
                <w:color w:val="000000"/>
                <w:szCs w:val="22"/>
              </w:rPr>
              <w:t>24</w:t>
            </w:r>
          </w:p>
        </w:tc>
        <w:tc>
          <w:tcPr>
            <w:tcW w:w="2551" w:type="dxa"/>
            <w:vAlign w:val="center"/>
          </w:tcPr>
          <w:p w14:paraId="36233916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137</w:t>
            </w:r>
            <w:r w:rsidRPr="00C31FBD">
              <w:rPr>
                <w:color w:val="000000"/>
                <w:szCs w:val="22"/>
              </w:rPr>
              <w:t xml:space="preserve">.99 ± </w:t>
            </w:r>
            <w:r w:rsidRPr="00C31FBD">
              <w:rPr>
                <w:rFonts w:hint="eastAsia"/>
                <w:color w:val="000000"/>
                <w:szCs w:val="22"/>
              </w:rPr>
              <w:t>1038</w:t>
            </w:r>
            <w:r w:rsidRPr="00C31FBD">
              <w:rPr>
                <w:color w:val="000000"/>
                <w:szCs w:val="22"/>
              </w:rPr>
              <w:t>.07</w:t>
            </w:r>
          </w:p>
        </w:tc>
        <w:tc>
          <w:tcPr>
            <w:tcW w:w="856" w:type="dxa"/>
            <w:vAlign w:val="center"/>
          </w:tcPr>
          <w:p w14:paraId="0051D165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</w:t>
            </w:r>
            <w:r w:rsidRPr="00C31FBD">
              <w:rPr>
                <w:rFonts w:hint="eastAsia"/>
              </w:rPr>
              <w:t>03</w:t>
            </w:r>
          </w:p>
        </w:tc>
      </w:tr>
      <w:tr w:rsidR="00D0057D" w:rsidRPr="00C31FBD" w14:paraId="074D0A85" w14:textId="77777777" w:rsidTr="00B23AF3">
        <w:trPr>
          <w:jc w:val="center"/>
        </w:trPr>
        <w:tc>
          <w:tcPr>
            <w:tcW w:w="2122" w:type="dxa"/>
            <w:vAlign w:val="center"/>
          </w:tcPr>
          <w:p w14:paraId="2BEB80E4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4</w:t>
            </w:r>
          </w:p>
        </w:tc>
        <w:tc>
          <w:tcPr>
            <w:tcW w:w="2693" w:type="dxa"/>
            <w:vAlign w:val="center"/>
          </w:tcPr>
          <w:p w14:paraId="04BC7E9A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87</w:t>
            </w:r>
            <w:r w:rsidRPr="00C31FBD">
              <w:rPr>
                <w:color w:val="000000"/>
                <w:szCs w:val="22"/>
              </w:rPr>
              <w:t xml:space="preserve">0.86 ± </w:t>
            </w:r>
            <w:r w:rsidRPr="00C31FBD">
              <w:rPr>
                <w:rFonts w:hint="eastAsia"/>
                <w:color w:val="000000"/>
                <w:szCs w:val="22"/>
              </w:rPr>
              <w:t>47</w:t>
            </w:r>
            <w:r w:rsidRPr="00C31FBD">
              <w:rPr>
                <w:color w:val="000000"/>
                <w:szCs w:val="22"/>
              </w:rPr>
              <w:t>4.84</w:t>
            </w:r>
          </w:p>
        </w:tc>
        <w:tc>
          <w:tcPr>
            <w:tcW w:w="2551" w:type="dxa"/>
            <w:vAlign w:val="center"/>
          </w:tcPr>
          <w:p w14:paraId="4E519045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1</w:t>
            </w:r>
            <w:r w:rsidRPr="00C31FBD">
              <w:rPr>
                <w:color w:val="000000"/>
                <w:szCs w:val="22"/>
              </w:rPr>
              <w:t xml:space="preserve">199.63 ± </w:t>
            </w:r>
            <w:r w:rsidRPr="00C31FBD">
              <w:rPr>
                <w:rFonts w:hint="eastAsia"/>
                <w:color w:val="000000"/>
                <w:szCs w:val="22"/>
              </w:rPr>
              <w:t>63</w:t>
            </w:r>
            <w:r w:rsidRPr="00C31FBD">
              <w:rPr>
                <w:color w:val="000000"/>
                <w:szCs w:val="22"/>
              </w:rPr>
              <w:t>0.84</w:t>
            </w:r>
          </w:p>
        </w:tc>
        <w:tc>
          <w:tcPr>
            <w:tcW w:w="856" w:type="dxa"/>
            <w:vAlign w:val="center"/>
          </w:tcPr>
          <w:p w14:paraId="2A1874FE" w14:textId="77777777" w:rsidR="00D0057D" w:rsidRPr="00C31FBD" w:rsidRDefault="00D0057D" w:rsidP="00B23AF3">
            <w:r w:rsidRPr="00C31FBD">
              <w:t>0.001</w:t>
            </w:r>
          </w:p>
        </w:tc>
      </w:tr>
      <w:tr w:rsidR="00D0057D" w:rsidRPr="00C31FBD" w14:paraId="1798C659" w14:textId="77777777" w:rsidTr="00B23AF3">
        <w:trPr>
          <w:jc w:val="center"/>
        </w:trPr>
        <w:tc>
          <w:tcPr>
            <w:tcW w:w="2122" w:type="dxa"/>
            <w:vAlign w:val="center"/>
          </w:tcPr>
          <w:p w14:paraId="3199466A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4 naïve</w:t>
            </w:r>
          </w:p>
        </w:tc>
        <w:tc>
          <w:tcPr>
            <w:tcW w:w="2693" w:type="dxa"/>
            <w:vAlign w:val="center"/>
          </w:tcPr>
          <w:p w14:paraId="602F2FE4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506.52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328.64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836.42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0D4D2070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753.61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497</w:t>
            </w:r>
            <w:r w:rsidRPr="00C31FBD">
              <w:rPr>
                <w:color w:val="000000"/>
                <w:szCs w:val="22"/>
              </w:rPr>
              <w:t>.</w:t>
            </w:r>
            <w:r w:rsidRPr="00C31FBD">
              <w:rPr>
                <w:rFonts w:hint="eastAsia"/>
                <w:color w:val="000000"/>
                <w:szCs w:val="22"/>
              </w:rPr>
              <w:t>35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1171</w:t>
            </w:r>
            <w:r w:rsidRPr="00C31FBD">
              <w:rPr>
                <w:color w:val="000000"/>
                <w:szCs w:val="22"/>
              </w:rPr>
              <w:t>.</w:t>
            </w:r>
            <w:r w:rsidRPr="00C31FBD">
              <w:rPr>
                <w:rFonts w:hint="eastAsia"/>
                <w:color w:val="000000"/>
                <w:szCs w:val="22"/>
              </w:rPr>
              <w:t>81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62E21DA9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01</w:t>
            </w:r>
          </w:p>
        </w:tc>
      </w:tr>
      <w:tr w:rsidR="00D0057D" w:rsidRPr="00C31FBD" w14:paraId="423AEB70" w14:textId="77777777" w:rsidTr="00B23AF3">
        <w:trPr>
          <w:jc w:val="center"/>
        </w:trPr>
        <w:tc>
          <w:tcPr>
            <w:tcW w:w="2122" w:type="dxa"/>
            <w:vAlign w:val="center"/>
          </w:tcPr>
          <w:p w14:paraId="5AFDF1AA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4 TEMRA</w:t>
            </w:r>
          </w:p>
        </w:tc>
        <w:tc>
          <w:tcPr>
            <w:tcW w:w="2693" w:type="dxa"/>
            <w:vAlign w:val="center"/>
          </w:tcPr>
          <w:p w14:paraId="5B2CDC79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4.20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.10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9.63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6313065D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.74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.04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7.50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6BE81A04" w14:textId="77777777" w:rsidR="00D0057D" w:rsidRPr="00C31FBD" w:rsidRDefault="00D0057D" w:rsidP="00B23AF3">
            <w:r w:rsidRPr="00C31FBD">
              <w:t>0.307</w:t>
            </w:r>
          </w:p>
        </w:tc>
      </w:tr>
      <w:tr w:rsidR="00D0057D" w:rsidRPr="00C31FBD" w14:paraId="09A19524" w14:textId="77777777" w:rsidTr="00B23AF3">
        <w:trPr>
          <w:jc w:val="center"/>
        </w:trPr>
        <w:tc>
          <w:tcPr>
            <w:tcW w:w="2122" w:type="dxa"/>
            <w:vAlign w:val="center"/>
          </w:tcPr>
          <w:p w14:paraId="6966F563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4 CM</w:t>
            </w:r>
          </w:p>
        </w:tc>
        <w:tc>
          <w:tcPr>
            <w:tcW w:w="2693" w:type="dxa"/>
            <w:vAlign w:val="center"/>
          </w:tcPr>
          <w:p w14:paraId="2DE0BEAB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1</w:t>
            </w:r>
            <w:r w:rsidRPr="00C31FBD">
              <w:rPr>
                <w:color w:val="000000"/>
                <w:szCs w:val="22"/>
              </w:rPr>
              <w:t xml:space="preserve">7.61 ± </w:t>
            </w:r>
            <w:r w:rsidRPr="00C31FBD">
              <w:rPr>
                <w:rFonts w:hint="eastAsia"/>
                <w:color w:val="000000"/>
                <w:szCs w:val="22"/>
              </w:rPr>
              <w:t>11</w:t>
            </w:r>
            <w:r w:rsidRPr="00C31FBD">
              <w:rPr>
                <w:color w:val="000000"/>
                <w:szCs w:val="22"/>
              </w:rPr>
              <w:t>2.56</w:t>
            </w:r>
          </w:p>
        </w:tc>
        <w:tc>
          <w:tcPr>
            <w:tcW w:w="2551" w:type="dxa"/>
            <w:vAlign w:val="center"/>
          </w:tcPr>
          <w:p w14:paraId="21FF6896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62</w:t>
            </w:r>
            <w:r w:rsidRPr="00C31FBD">
              <w:rPr>
                <w:color w:val="000000"/>
                <w:szCs w:val="22"/>
              </w:rPr>
              <w:t xml:space="preserve">.08 ± </w:t>
            </w:r>
            <w:r w:rsidRPr="00C31FBD">
              <w:rPr>
                <w:rFonts w:hint="eastAsia"/>
                <w:color w:val="000000"/>
                <w:szCs w:val="22"/>
              </w:rPr>
              <w:t>118</w:t>
            </w:r>
            <w:r w:rsidRPr="00C31FBD">
              <w:rPr>
                <w:color w:val="000000"/>
                <w:szCs w:val="22"/>
              </w:rPr>
              <w:t>.46</w:t>
            </w:r>
          </w:p>
        </w:tc>
        <w:tc>
          <w:tcPr>
            <w:tcW w:w="856" w:type="dxa"/>
            <w:vAlign w:val="center"/>
          </w:tcPr>
          <w:p w14:paraId="5E5BFA63" w14:textId="77777777" w:rsidR="00D0057D" w:rsidRPr="00C31FBD" w:rsidRDefault="00D0057D" w:rsidP="00B23AF3">
            <w:r w:rsidRPr="00C31FBD">
              <w:rPr>
                <w:rFonts w:hint="eastAsia"/>
              </w:rPr>
              <w:t>0.025</w:t>
            </w:r>
          </w:p>
        </w:tc>
      </w:tr>
      <w:tr w:rsidR="00D0057D" w:rsidRPr="00C31FBD" w14:paraId="6247D693" w14:textId="77777777" w:rsidTr="00B23AF3">
        <w:trPr>
          <w:jc w:val="center"/>
        </w:trPr>
        <w:tc>
          <w:tcPr>
            <w:tcW w:w="2122" w:type="dxa"/>
            <w:vAlign w:val="center"/>
          </w:tcPr>
          <w:p w14:paraId="16E32C25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4 EM</w:t>
            </w:r>
          </w:p>
        </w:tc>
        <w:tc>
          <w:tcPr>
            <w:tcW w:w="2693" w:type="dxa"/>
            <w:vAlign w:val="center"/>
          </w:tcPr>
          <w:p w14:paraId="24214569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6.68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8.74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50.83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2B7088F0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6.18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7.50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46.36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17423715" w14:textId="77777777" w:rsidR="00D0057D" w:rsidRPr="00C31FBD" w:rsidRDefault="00D0057D" w:rsidP="00B23AF3">
            <w:r w:rsidRPr="00C31FBD">
              <w:t>0.598</w:t>
            </w:r>
          </w:p>
        </w:tc>
      </w:tr>
      <w:tr w:rsidR="00D0057D" w:rsidRPr="00C31FBD" w14:paraId="50B499B2" w14:textId="77777777" w:rsidTr="00B23AF3">
        <w:trPr>
          <w:jc w:val="center"/>
        </w:trPr>
        <w:tc>
          <w:tcPr>
            <w:tcW w:w="2122" w:type="dxa"/>
            <w:vAlign w:val="center"/>
          </w:tcPr>
          <w:p w14:paraId="78FFBD36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8</w:t>
            </w:r>
          </w:p>
        </w:tc>
        <w:tc>
          <w:tcPr>
            <w:tcW w:w="2693" w:type="dxa"/>
            <w:vAlign w:val="center"/>
          </w:tcPr>
          <w:p w14:paraId="060AAB78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578.19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353.98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910.66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6260CEF8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703.24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518.31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925.94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36F0D8A9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57</w:t>
            </w:r>
          </w:p>
        </w:tc>
      </w:tr>
      <w:tr w:rsidR="00D0057D" w:rsidRPr="00C31FBD" w14:paraId="3B34BDF6" w14:textId="77777777" w:rsidTr="00B23AF3">
        <w:trPr>
          <w:jc w:val="center"/>
        </w:trPr>
        <w:tc>
          <w:tcPr>
            <w:tcW w:w="2122" w:type="dxa"/>
            <w:vAlign w:val="center"/>
          </w:tcPr>
          <w:p w14:paraId="3B791463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8 naïve</w:t>
            </w:r>
          </w:p>
        </w:tc>
        <w:tc>
          <w:tcPr>
            <w:tcW w:w="2693" w:type="dxa"/>
            <w:vAlign w:val="center"/>
          </w:tcPr>
          <w:p w14:paraId="2F0FE1D3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344.80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227.40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566.33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0F57168D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470</w:t>
            </w:r>
            <w:r w:rsidRPr="00C31FBD">
              <w:rPr>
                <w:color w:val="000000"/>
                <w:szCs w:val="22"/>
              </w:rPr>
              <w:t>.</w:t>
            </w:r>
            <w:r w:rsidRPr="00C31FBD">
              <w:rPr>
                <w:rFonts w:hint="eastAsia"/>
                <w:color w:val="000000"/>
                <w:szCs w:val="22"/>
              </w:rPr>
              <w:t>47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327.49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739.00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1B08C9DC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07</w:t>
            </w:r>
          </w:p>
        </w:tc>
      </w:tr>
      <w:tr w:rsidR="00D0057D" w:rsidRPr="00C31FBD" w14:paraId="36DC4D48" w14:textId="77777777" w:rsidTr="00B23AF3">
        <w:trPr>
          <w:jc w:val="center"/>
        </w:trPr>
        <w:tc>
          <w:tcPr>
            <w:tcW w:w="2122" w:type="dxa"/>
            <w:vAlign w:val="center"/>
          </w:tcPr>
          <w:p w14:paraId="71685351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8 TEMRA</w:t>
            </w:r>
          </w:p>
        </w:tc>
        <w:tc>
          <w:tcPr>
            <w:tcW w:w="2693" w:type="dxa"/>
            <w:vAlign w:val="center"/>
          </w:tcPr>
          <w:p w14:paraId="4A51392B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32.21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5.67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109.60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290B1272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11.55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3.96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80.25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28CF6181" w14:textId="77777777" w:rsidR="00D0057D" w:rsidRPr="00C31FBD" w:rsidRDefault="00D0057D" w:rsidP="00B23AF3">
            <w:r w:rsidRPr="00C31FBD">
              <w:t>0.082</w:t>
            </w:r>
          </w:p>
        </w:tc>
      </w:tr>
      <w:tr w:rsidR="00D0057D" w:rsidRPr="00C31FBD" w14:paraId="1CADBEA2" w14:textId="77777777" w:rsidTr="00B23AF3">
        <w:trPr>
          <w:jc w:val="center"/>
        </w:trPr>
        <w:tc>
          <w:tcPr>
            <w:tcW w:w="2122" w:type="dxa"/>
            <w:vAlign w:val="center"/>
          </w:tcPr>
          <w:p w14:paraId="3C8D9E92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8 CM</w:t>
            </w:r>
          </w:p>
        </w:tc>
        <w:tc>
          <w:tcPr>
            <w:tcW w:w="2693" w:type="dxa"/>
            <w:vAlign w:val="center"/>
          </w:tcPr>
          <w:p w14:paraId="20091198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83.34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57.44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129.84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16F4C3CC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109.47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61.75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164.78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470818D7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76</w:t>
            </w:r>
          </w:p>
        </w:tc>
      </w:tr>
      <w:tr w:rsidR="00D0057D" w:rsidRPr="00C31FBD" w14:paraId="0AB8422B" w14:textId="77777777" w:rsidTr="00B23AF3">
        <w:trPr>
          <w:jc w:val="center"/>
        </w:trPr>
        <w:tc>
          <w:tcPr>
            <w:tcW w:w="2122" w:type="dxa"/>
            <w:vAlign w:val="center"/>
          </w:tcPr>
          <w:p w14:paraId="50770E1D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CD8 EM</w:t>
            </w:r>
          </w:p>
        </w:tc>
        <w:tc>
          <w:tcPr>
            <w:tcW w:w="2693" w:type="dxa"/>
            <w:vAlign w:val="center"/>
          </w:tcPr>
          <w:p w14:paraId="02655065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17.06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4.77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54.07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03C9EEB7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13.20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5.83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39.31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74D7828D" w14:textId="77777777" w:rsidR="00D0057D" w:rsidRPr="00C31FBD" w:rsidRDefault="00D0057D" w:rsidP="00B23AF3">
            <w:r w:rsidRPr="00C31FBD">
              <w:t>0.483</w:t>
            </w:r>
          </w:p>
        </w:tc>
      </w:tr>
      <w:tr w:rsidR="00D0057D" w:rsidRPr="00C31FBD" w14:paraId="716006EC" w14:textId="77777777" w:rsidTr="00B23AF3">
        <w:trPr>
          <w:jc w:val="center"/>
        </w:trPr>
        <w:tc>
          <w:tcPr>
            <w:tcW w:w="2122" w:type="dxa"/>
            <w:vAlign w:val="center"/>
          </w:tcPr>
          <w:p w14:paraId="59CF25FD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cs="Times New Roman"/>
                <w:szCs w:val="21"/>
              </w:rPr>
              <w:t>DPT</w:t>
            </w:r>
          </w:p>
        </w:tc>
        <w:tc>
          <w:tcPr>
            <w:tcW w:w="2693" w:type="dxa"/>
            <w:vAlign w:val="center"/>
          </w:tcPr>
          <w:p w14:paraId="7AF147DA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.92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2.04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6.17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155E7A72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3.67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.76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5.41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648C31D1" w14:textId="77777777" w:rsidR="00D0057D" w:rsidRPr="00C31FBD" w:rsidRDefault="00D0057D" w:rsidP="00B23AF3">
            <w:r w:rsidRPr="00C31FBD">
              <w:t>0.928</w:t>
            </w:r>
          </w:p>
        </w:tc>
      </w:tr>
      <w:tr w:rsidR="00D0057D" w:rsidRPr="00C31FBD" w14:paraId="1DE8E7FB" w14:textId="77777777" w:rsidTr="00B23AF3">
        <w:trPr>
          <w:jc w:val="center"/>
        </w:trPr>
        <w:tc>
          <w:tcPr>
            <w:tcW w:w="2122" w:type="dxa"/>
            <w:vAlign w:val="center"/>
          </w:tcPr>
          <w:p w14:paraId="0BF69070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cs="Times New Roman"/>
                <w:szCs w:val="21"/>
              </w:rPr>
              <w:t>DNT</w:t>
            </w:r>
          </w:p>
        </w:tc>
        <w:tc>
          <w:tcPr>
            <w:tcW w:w="2693" w:type="dxa"/>
            <w:vAlign w:val="center"/>
          </w:tcPr>
          <w:p w14:paraId="0D0FC02E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16.13 (9.31-29.12)</w:t>
            </w:r>
          </w:p>
        </w:tc>
        <w:tc>
          <w:tcPr>
            <w:tcW w:w="2551" w:type="dxa"/>
            <w:vAlign w:val="center"/>
          </w:tcPr>
          <w:p w14:paraId="304C4DA0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19.45 (12.85-34.70)</w:t>
            </w:r>
          </w:p>
        </w:tc>
        <w:tc>
          <w:tcPr>
            <w:tcW w:w="856" w:type="dxa"/>
            <w:vAlign w:val="center"/>
          </w:tcPr>
          <w:p w14:paraId="7A4AAD57" w14:textId="77777777" w:rsidR="00D0057D" w:rsidRPr="00C31FBD" w:rsidRDefault="00D0057D" w:rsidP="00B23AF3">
            <w:r w:rsidRPr="00C31FBD">
              <w:t>0.108</w:t>
            </w:r>
          </w:p>
        </w:tc>
      </w:tr>
      <w:tr w:rsidR="00D0057D" w:rsidRPr="00C31FBD" w14:paraId="4FC7FB2F" w14:textId="77777777" w:rsidTr="00B23AF3">
        <w:trPr>
          <w:jc w:val="center"/>
        </w:trPr>
        <w:tc>
          <w:tcPr>
            <w:tcW w:w="2122" w:type="dxa"/>
            <w:vAlign w:val="center"/>
          </w:tcPr>
          <w:p w14:paraId="0B1847F3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Regulatory T</w:t>
            </w:r>
          </w:p>
        </w:tc>
        <w:tc>
          <w:tcPr>
            <w:tcW w:w="2693" w:type="dxa"/>
            <w:vAlign w:val="center"/>
          </w:tcPr>
          <w:p w14:paraId="3D8CFEDB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144.43 (89.86-196.60)</w:t>
            </w:r>
          </w:p>
        </w:tc>
        <w:tc>
          <w:tcPr>
            <w:tcW w:w="2551" w:type="dxa"/>
            <w:vAlign w:val="center"/>
          </w:tcPr>
          <w:p w14:paraId="6519FFA2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181.00 (120.77-257.02)</w:t>
            </w:r>
          </w:p>
        </w:tc>
        <w:tc>
          <w:tcPr>
            <w:tcW w:w="856" w:type="dxa"/>
            <w:vAlign w:val="center"/>
          </w:tcPr>
          <w:p w14:paraId="3170CF28" w14:textId="77777777" w:rsidR="00D0057D" w:rsidRPr="00C31FBD" w:rsidRDefault="00D0057D" w:rsidP="00B23AF3">
            <w:r w:rsidRPr="00C31FBD">
              <w:t>0.009</w:t>
            </w:r>
          </w:p>
        </w:tc>
      </w:tr>
      <w:tr w:rsidR="00D0057D" w:rsidRPr="00C31FBD" w14:paraId="6531CC29" w14:textId="77777777" w:rsidTr="00B23AF3">
        <w:trPr>
          <w:jc w:val="center"/>
        </w:trPr>
        <w:tc>
          <w:tcPr>
            <w:tcW w:w="2122" w:type="dxa"/>
            <w:vAlign w:val="center"/>
          </w:tcPr>
          <w:p w14:paraId="45FC291E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proofErr w:type="spellStart"/>
            <w:r w:rsidRPr="00C31FBD">
              <w:rPr>
                <w:color w:val="000000"/>
                <w:szCs w:val="22"/>
              </w:rPr>
              <w:t>γδ</w:t>
            </w:r>
            <w:proofErr w:type="spellEnd"/>
            <w:r w:rsidRPr="00C31FBD">
              <w:rPr>
                <w:color w:val="000000"/>
                <w:szCs w:val="22"/>
              </w:rPr>
              <w:t xml:space="preserve"> T </w:t>
            </w:r>
          </w:p>
        </w:tc>
        <w:tc>
          <w:tcPr>
            <w:tcW w:w="2693" w:type="dxa"/>
            <w:vAlign w:val="center"/>
          </w:tcPr>
          <w:p w14:paraId="75C24514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134.46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88.44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209.28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38E100A9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182.48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08.39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253.61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2AE3188E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22</w:t>
            </w:r>
          </w:p>
        </w:tc>
      </w:tr>
      <w:tr w:rsidR="00D0057D" w:rsidRPr="00C31FBD" w14:paraId="0E90087A" w14:textId="77777777" w:rsidTr="00B23AF3">
        <w:trPr>
          <w:jc w:val="center"/>
        </w:trPr>
        <w:tc>
          <w:tcPr>
            <w:tcW w:w="2122" w:type="dxa"/>
            <w:vAlign w:val="center"/>
          </w:tcPr>
          <w:p w14:paraId="42723329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 xml:space="preserve">Total </w:t>
            </w:r>
            <w:r w:rsidRPr="00C31FBD">
              <w:rPr>
                <w:rFonts w:hint="eastAsia"/>
                <w:color w:val="000000"/>
                <w:szCs w:val="22"/>
              </w:rPr>
              <w:t>B</w:t>
            </w:r>
            <w:r w:rsidRPr="00C31FBD">
              <w:rPr>
                <w:color w:val="000000"/>
                <w:szCs w:val="22"/>
              </w:rPr>
              <w:t xml:space="preserve"> lymphocytes </w:t>
            </w:r>
          </w:p>
        </w:tc>
        <w:tc>
          <w:tcPr>
            <w:tcW w:w="2693" w:type="dxa"/>
            <w:vAlign w:val="center"/>
          </w:tcPr>
          <w:p w14:paraId="322185CF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379.31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245.77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702.72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4B172ED7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574.57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328.26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838.45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536CC35F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07</w:t>
            </w:r>
          </w:p>
        </w:tc>
      </w:tr>
      <w:tr w:rsidR="00D0057D" w:rsidRPr="00C31FBD" w14:paraId="18AF6576" w14:textId="77777777" w:rsidTr="00B23AF3">
        <w:trPr>
          <w:jc w:val="center"/>
        </w:trPr>
        <w:tc>
          <w:tcPr>
            <w:tcW w:w="2122" w:type="dxa"/>
            <w:vAlign w:val="center"/>
          </w:tcPr>
          <w:p w14:paraId="46A1F88D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Memory B</w:t>
            </w:r>
          </w:p>
        </w:tc>
        <w:tc>
          <w:tcPr>
            <w:tcW w:w="2693" w:type="dxa"/>
            <w:vAlign w:val="center"/>
          </w:tcPr>
          <w:p w14:paraId="4EC916F5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57.90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36.03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89.90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138297C3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80.68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47.08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117.38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1404D6C1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13</w:t>
            </w:r>
          </w:p>
        </w:tc>
      </w:tr>
      <w:tr w:rsidR="00D0057D" w:rsidRPr="00C31FBD" w14:paraId="2603EEFA" w14:textId="77777777" w:rsidTr="00B23AF3">
        <w:trPr>
          <w:jc w:val="center"/>
        </w:trPr>
        <w:tc>
          <w:tcPr>
            <w:tcW w:w="2122" w:type="dxa"/>
            <w:vAlign w:val="center"/>
          </w:tcPr>
          <w:p w14:paraId="1BD40DF3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 xml:space="preserve">Naïve B </w:t>
            </w:r>
          </w:p>
        </w:tc>
        <w:tc>
          <w:tcPr>
            <w:tcW w:w="2693" w:type="dxa"/>
            <w:vAlign w:val="center"/>
          </w:tcPr>
          <w:p w14:paraId="3127F1F4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96.14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70.24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536.97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6479ECD7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444.20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213.45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703.79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347FCDB9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18</w:t>
            </w:r>
          </w:p>
        </w:tc>
      </w:tr>
      <w:tr w:rsidR="00D0057D" w:rsidRPr="00C31FBD" w14:paraId="7764EE4D" w14:textId="77777777" w:rsidTr="00B23AF3">
        <w:trPr>
          <w:jc w:val="center"/>
        </w:trPr>
        <w:tc>
          <w:tcPr>
            <w:tcW w:w="2122" w:type="dxa"/>
            <w:vAlign w:val="center"/>
          </w:tcPr>
          <w:p w14:paraId="7FF3AC35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Transitional B</w:t>
            </w:r>
          </w:p>
        </w:tc>
        <w:tc>
          <w:tcPr>
            <w:tcW w:w="2693" w:type="dxa"/>
            <w:vAlign w:val="center"/>
          </w:tcPr>
          <w:p w14:paraId="422260B8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 xml:space="preserve">18.13 </w:t>
            </w:r>
            <w:r w:rsidRPr="00C31FBD">
              <w:rPr>
                <w:color w:val="000000"/>
                <w:szCs w:val="22"/>
              </w:rPr>
              <w:t>(</w:t>
            </w:r>
            <w:r w:rsidRPr="00C31FBD">
              <w:rPr>
                <w:rFonts w:hint="eastAsia"/>
                <w:color w:val="000000"/>
                <w:szCs w:val="22"/>
              </w:rPr>
              <w:t>11.62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32.49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3BE5493D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8.93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4.51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44.06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66376D31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30</w:t>
            </w:r>
          </w:p>
        </w:tc>
      </w:tr>
      <w:tr w:rsidR="00D0057D" w:rsidRPr="00C31FBD" w14:paraId="5CFA5077" w14:textId="77777777" w:rsidTr="00B23AF3">
        <w:trPr>
          <w:jc w:val="center"/>
        </w:trPr>
        <w:tc>
          <w:tcPr>
            <w:tcW w:w="2122" w:type="dxa"/>
            <w:vAlign w:val="center"/>
          </w:tcPr>
          <w:p w14:paraId="761709B0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color w:val="000000"/>
                <w:szCs w:val="22"/>
              </w:rPr>
              <w:t>Plasmablasts</w:t>
            </w:r>
          </w:p>
        </w:tc>
        <w:tc>
          <w:tcPr>
            <w:tcW w:w="2693" w:type="dxa"/>
            <w:vAlign w:val="center"/>
          </w:tcPr>
          <w:p w14:paraId="6CDB9FBE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2.59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1.06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5.88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408C3123" w14:textId="77777777" w:rsidR="00D0057D" w:rsidRPr="00C31FBD" w:rsidRDefault="00D0057D" w:rsidP="00B23AF3">
            <w:pPr>
              <w:rPr>
                <w:color w:val="000000"/>
                <w:szCs w:val="22"/>
              </w:rPr>
            </w:pPr>
            <w:r w:rsidRPr="00C31FBD">
              <w:rPr>
                <w:rFonts w:hint="eastAsia"/>
                <w:color w:val="000000"/>
                <w:szCs w:val="22"/>
              </w:rPr>
              <w:t>7.13</w:t>
            </w:r>
            <w:r w:rsidRPr="00C31FBD">
              <w:rPr>
                <w:color w:val="000000"/>
                <w:szCs w:val="22"/>
              </w:rPr>
              <w:t xml:space="preserve"> (</w:t>
            </w:r>
            <w:r w:rsidRPr="00C31FBD">
              <w:rPr>
                <w:rFonts w:hint="eastAsia"/>
                <w:color w:val="000000"/>
                <w:szCs w:val="22"/>
              </w:rPr>
              <w:t>2.22</w:t>
            </w:r>
            <w:r w:rsidRPr="00C31FBD">
              <w:rPr>
                <w:color w:val="000000"/>
                <w:szCs w:val="22"/>
              </w:rPr>
              <w:t>-</w:t>
            </w:r>
            <w:r w:rsidRPr="00C31FBD">
              <w:rPr>
                <w:rFonts w:hint="eastAsia"/>
                <w:color w:val="000000"/>
                <w:szCs w:val="22"/>
              </w:rPr>
              <w:t>16.90</w:t>
            </w:r>
            <w:r w:rsidRPr="00C31FBD">
              <w:rPr>
                <w:color w:val="000000"/>
                <w:szCs w:val="22"/>
              </w:rPr>
              <w:t>)</w:t>
            </w:r>
          </w:p>
        </w:tc>
        <w:tc>
          <w:tcPr>
            <w:tcW w:w="856" w:type="dxa"/>
            <w:vAlign w:val="center"/>
          </w:tcPr>
          <w:p w14:paraId="5D45E1F5" w14:textId="77777777" w:rsidR="00D0057D" w:rsidRPr="00C31FBD" w:rsidRDefault="00D0057D" w:rsidP="00B23AF3">
            <w:r w:rsidRPr="00C31FBD">
              <w:rPr>
                <w:rFonts w:hint="eastAsia"/>
              </w:rPr>
              <w:t>0</w:t>
            </w:r>
            <w:r w:rsidRPr="00C31FBD">
              <w:t>.002</w:t>
            </w:r>
          </w:p>
        </w:tc>
      </w:tr>
      <w:tr w:rsidR="00D0057D" w:rsidRPr="00C31FBD" w14:paraId="690BD73C" w14:textId="77777777" w:rsidTr="00B23AF3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09EDC49E" w14:textId="77777777" w:rsidR="00D0057D" w:rsidRPr="00C31FBD" w:rsidRDefault="00D0057D" w:rsidP="00B23AF3">
            <w:r w:rsidRPr="00C31FBD">
              <w:rPr>
                <w:color w:val="000000"/>
                <w:szCs w:val="22"/>
              </w:rPr>
              <w:t>Natural kill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19C9DA5" w14:textId="77777777" w:rsidR="00D0057D" w:rsidRPr="00C31FBD" w:rsidRDefault="00D0057D" w:rsidP="00B23AF3">
            <w:r w:rsidRPr="00C31FBD">
              <w:rPr>
                <w:rFonts w:hint="eastAsia"/>
                <w:color w:val="000000"/>
                <w:szCs w:val="22"/>
              </w:rPr>
              <w:t>28</w:t>
            </w:r>
            <w:r w:rsidRPr="00C31FBD">
              <w:rPr>
                <w:color w:val="000000"/>
                <w:szCs w:val="22"/>
              </w:rPr>
              <w:t xml:space="preserve">7.77 ± </w:t>
            </w:r>
            <w:r w:rsidRPr="00C31FBD">
              <w:rPr>
                <w:rFonts w:hint="eastAsia"/>
                <w:color w:val="000000"/>
                <w:szCs w:val="22"/>
              </w:rPr>
              <w:t>191</w:t>
            </w:r>
            <w:r w:rsidRPr="00C31FBD">
              <w:rPr>
                <w:color w:val="000000"/>
                <w:szCs w:val="22"/>
              </w:rPr>
              <w:t>.4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05877EA" w14:textId="77777777" w:rsidR="00D0057D" w:rsidRPr="00C31FBD" w:rsidRDefault="00D0057D" w:rsidP="00B23AF3">
            <w:r w:rsidRPr="00C31FBD">
              <w:rPr>
                <w:rFonts w:hint="eastAsia"/>
                <w:color w:val="000000"/>
                <w:szCs w:val="22"/>
              </w:rPr>
              <w:t>31</w:t>
            </w:r>
            <w:r w:rsidRPr="00C31FBD">
              <w:rPr>
                <w:color w:val="000000"/>
                <w:szCs w:val="22"/>
              </w:rPr>
              <w:t xml:space="preserve">7.93 ± </w:t>
            </w:r>
            <w:r w:rsidRPr="00C31FBD">
              <w:rPr>
                <w:rFonts w:hint="eastAsia"/>
                <w:color w:val="000000"/>
                <w:szCs w:val="22"/>
              </w:rPr>
              <w:t>203</w:t>
            </w:r>
            <w:r w:rsidRPr="00C31FBD">
              <w:rPr>
                <w:color w:val="000000"/>
                <w:szCs w:val="22"/>
              </w:rPr>
              <w:t>.4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CFD35F6" w14:textId="77777777" w:rsidR="00D0057D" w:rsidRPr="00C31FBD" w:rsidRDefault="00D0057D" w:rsidP="00B23AF3">
            <w:r w:rsidRPr="00C31FBD">
              <w:rPr>
                <w:rFonts w:hint="eastAsia"/>
              </w:rPr>
              <w:t>0.369</w:t>
            </w:r>
          </w:p>
        </w:tc>
      </w:tr>
    </w:tbl>
    <w:p w14:paraId="064D13D5" w14:textId="77777777" w:rsidR="00D0057D" w:rsidRPr="00C31FBD" w:rsidRDefault="00D0057D" w:rsidP="00D0057D">
      <w:pPr>
        <w:rPr>
          <w:rFonts w:cs="Times New Roman"/>
          <w:szCs w:val="21"/>
        </w:rPr>
      </w:pPr>
      <w:r w:rsidRPr="00C31FBD">
        <w:rPr>
          <w:rFonts w:cs="Times New Roman"/>
          <w:szCs w:val="21"/>
        </w:rPr>
        <w:t>Data are presented as median (IQR) or mean ± SD as indicated. </w:t>
      </w:r>
    </w:p>
    <w:p w14:paraId="01028CCD" w14:textId="55FE8F98" w:rsidR="00CD7913" w:rsidRDefault="00D0057D" w:rsidP="00D0057D">
      <w:r w:rsidRPr="00C31FBD">
        <w:rPr>
          <w:rFonts w:cs="Times New Roman"/>
          <w:szCs w:val="21"/>
        </w:rPr>
        <w:t>CM: central memory; DNT: double-negative T cells; DPT:</w:t>
      </w:r>
      <w:r w:rsidRPr="00C31FBD">
        <w:rPr>
          <w:rFonts w:cs="Times New Roman"/>
          <w:szCs w:val="21"/>
        </w:rPr>
        <w:tab/>
        <w:t>double-positive T cells; EM: effector memory; ns: no significance; TEMRA: terminally differentiated effector memory T cells re-expressing CD45RA.</w:t>
      </w:r>
    </w:p>
    <w:sectPr w:rsidR="00CD7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7D"/>
    <w:rsid w:val="0001680D"/>
    <w:rsid w:val="00032D49"/>
    <w:rsid w:val="0004596C"/>
    <w:rsid w:val="000546A6"/>
    <w:rsid w:val="00063F5F"/>
    <w:rsid w:val="000940BE"/>
    <w:rsid w:val="00094210"/>
    <w:rsid w:val="000A7FBA"/>
    <w:rsid w:val="000B6EF1"/>
    <w:rsid w:val="000D4102"/>
    <w:rsid w:val="000D58F0"/>
    <w:rsid w:val="000E24F6"/>
    <w:rsid w:val="000E3947"/>
    <w:rsid w:val="00117C26"/>
    <w:rsid w:val="00125A14"/>
    <w:rsid w:val="0013795F"/>
    <w:rsid w:val="001473BF"/>
    <w:rsid w:val="001508C9"/>
    <w:rsid w:val="001575E8"/>
    <w:rsid w:val="00173F34"/>
    <w:rsid w:val="00197DD4"/>
    <w:rsid w:val="001A59D6"/>
    <w:rsid w:val="001B1BDB"/>
    <w:rsid w:val="001C3A99"/>
    <w:rsid w:val="001E3646"/>
    <w:rsid w:val="001F0587"/>
    <w:rsid w:val="00234D51"/>
    <w:rsid w:val="0027000D"/>
    <w:rsid w:val="00283E38"/>
    <w:rsid w:val="002936AA"/>
    <w:rsid w:val="002B4FDF"/>
    <w:rsid w:val="002C00C8"/>
    <w:rsid w:val="002C30B7"/>
    <w:rsid w:val="002C6A24"/>
    <w:rsid w:val="002D3149"/>
    <w:rsid w:val="002E0C41"/>
    <w:rsid w:val="002F714E"/>
    <w:rsid w:val="00310131"/>
    <w:rsid w:val="00312C5E"/>
    <w:rsid w:val="00315E03"/>
    <w:rsid w:val="0034555B"/>
    <w:rsid w:val="00350281"/>
    <w:rsid w:val="0036697B"/>
    <w:rsid w:val="003834BA"/>
    <w:rsid w:val="003907EC"/>
    <w:rsid w:val="003A75CE"/>
    <w:rsid w:val="003B7195"/>
    <w:rsid w:val="003C3080"/>
    <w:rsid w:val="003C48E6"/>
    <w:rsid w:val="003C4C59"/>
    <w:rsid w:val="003D5EBE"/>
    <w:rsid w:val="003D6755"/>
    <w:rsid w:val="003E7D96"/>
    <w:rsid w:val="003F6500"/>
    <w:rsid w:val="00412E2B"/>
    <w:rsid w:val="00416897"/>
    <w:rsid w:val="00447F11"/>
    <w:rsid w:val="004553DB"/>
    <w:rsid w:val="00470E5D"/>
    <w:rsid w:val="00487CB9"/>
    <w:rsid w:val="004A1E41"/>
    <w:rsid w:val="004C086C"/>
    <w:rsid w:val="004D2041"/>
    <w:rsid w:val="004E1D50"/>
    <w:rsid w:val="004E63B4"/>
    <w:rsid w:val="00504703"/>
    <w:rsid w:val="0054043C"/>
    <w:rsid w:val="005425D9"/>
    <w:rsid w:val="00543ED7"/>
    <w:rsid w:val="0055574B"/>
    <w:rsid w:val="005570E1"/>
    <w:rsid w:val="005704F0"/>
    <w:rsid w:val="00570E83"/>
    <w:rsid w:val="0057221E"/>
    <w:rsid w:val="00584F0D"/>
    <w:rsid w:val="00590736"/>
    <w:rsid w:val="00592EE2"/>
    <w:rsid w:val="005B1429"/>
    <w:rsid w:val="005B6AB7"/>
    <w:rsid w:val="005B6EA0"/>
    <w:rsid w:val="005C3660"/>
    <w:rsid w:val="005C6D86"/>
    <w:rsid w:val="005E5686"/>
    <w:rsid w:val="005F3C81"/>
    <w:rsid w:val="005F4387"/>
    <w:rsid w:val="006013C2"/>
    <w:rsid w:val="00604145"/>
    <w:rsid w:val="00624F6C"/>
    <w:rsid w:val="00630CCB"/>
    <w:rsid w:val="00636846"/>
    <w:rsid w:val="0064699E"/>
    <w:rsid w:val="006727E2"/>
    <w:rsid w:val="00675994"/>
    <w:rsid w:val="006808BC"/>
    <w:rsid w:val="00697863"/>
    <w:rsid w:val="006A3985"/>
    <w:rsid w:val="006B4205"/>
    <w:rsid w:val="006C77D4"/>
    <w:rsid w:val="0070070D"/>
    <w:rsid w:val="00705F28"/>
    <w:rsid w:val="007066A2"/>
    <w:rsid w:val="00716005"/>
    <w:rsid w:val="007452A5"/>
    <w:rsid w:val="00747B5B"/>
    <w:rsid w:val="00773ECD"/>
    <w:rsid w:val="00776A4E"/>
    <w:rsid w:val="00784EC4"/>
    <w:rsid w:val="007A49E9"/>
    <w:rsid w:val="007C4D92"/>
    <w:rsid w:val="007D336C"/>
    <w:rsid w:val="007E7A64"/>
    <w:rsid w:val="007F59B1"/>
    <w:rsid w:val="008018D6"/>
    <w:rsid w:val="00803049"/>
    <w:rsid w:val="00831777"/>
    <w:rsid w:val="00850782"/>
    <w:rsid w:val="00853B9E"/>
    <w:rsid w:val="00853E1E"/>
    <w:rsid w:val="0086438D"/>
    <w:rsid w:val="008770EF"/>
    <w:rsid w:val="00877F1D"/>
    <w:rsid w:val="008917B2"/>
    <w:rsid w:val="00895B17"/>
    <w:rsid w:val="008A39A2"/>
    <w:rsid w:val="008B71C4"/>
    <w:rsid w:val="008C4AD3"/>
    <w:rsid w:val="008D625C"/>
    <w:rsid w:val="008E4005"/>
    <w:rsid w:val="009004A0"/>
    <w:rsid w:val="00906246"/>
    <w:rsid w:val="009072F1"/>
    <w:rsid w:val="009147E5"/>
    <w:rsid w:val="00920355"/>
    <w:rsid w:val="00925C6D"/>
    <w:rsid w:val="00926AEC"/>
    <w:rsid w:val="00932792"/>
    <w:rsid w:val="009367DF"/>
    <w:rsid w:val="009453B6"/>
    <w:rsid w:val="0095287C"/>
    <w:rsid w:val="0095647C"/>
    <w:rsid w:val="0096554C"/>
    <w:rsid w:val="009711CB"/>
    <w:rsid w:val="00994047"/>
    <w:rsid w:val="00996F78"/>
    <w:rsid w:val="009A2D22"/>
    <w:rsid w:val="009B6284"/>
    <w:rsid w:val="009D5C55"/>
    <w:rsid w:val="009D6505"/>
    <w:rsid w:val="009F2DF2"/>
    <w:rsid w:val="009F6EC0"/>
    <w:rsid w:val="00A2318A"/>
    <w:rsid w:val="00A2653A"/>
    <w:rsid w:val="00A33A4E"/>
    <w:rsid w:val="00A375DA"/>
    <w:rsid w:val="00A40FAF"/>
    <w:rsid w:val="00A4596F"/>
    <w:rsid w:val="00A71DA0"/>
    <w:rsid w:val="00A72E5A"/>
    <w:rsid w:val="00A7598A"/>
    <w:rsid w:val="00A855C3"/>
    <w:rsid w:val="00A8634E"/>
    <w:rsid w:val="00A87D8D"/>
    <w:rsid w:val="00A9119D"/>
    <w:rsid w:val="00AA24D7"/>
    <w:rsid w:val="00AB765F"/>
    <w:rsid w:val="00AB7914"/>
    <w:rsid w:val="00AC6BC8"/>
    <w:rsid w:val="00AD4D4C"/>
    <w:rsid w:val="00AE6E30"/>
    <w:rsid w:val="00AE7CF9"/>
    <w:rsid w:val="00B10BEA"/>
    <w:rsid w:val="00B22CF8"/>
    <w:rsid w:val="00B31567"/>
    <w:rsid w:val="00B739C8"/>
    <w:rsid w:val="00B74E34"/>
    <w:rsid w:val="00B839CD"/>
    <w:rsid w:val="00B86931"/>
    <w:rsid w:val="00B955E3"/>
    <w:rsid w:val="00BA3B47"/>
    <w:rsid w:val="00BA48BC"/>
    <w:rsid w:val="00BE50AE"/>
    <w:rsid w:val="00BF66C1"/>
    <w:rsid w:val="00C046EA"/>
    <w:rsid w:val="00C067ED"/>
    <w:rsid w:val="00C13B76"/>
    <w:rsid w:val="00C1423D"/>
    <w:rsid w:val="00C14280"/>
    <w:rsid w:val="00C21F42"/>
    <w:rsid w:val="00C22495"/>
    <w:rsid w:val="00C23EC1"/>
    <w:rsid w:val="00C245F9"/>
    <w:rsid w:val="00C31FBD"/>
    <w:rsid w:val="00C32F4F"/>
    <w:rsid w:val="00C41450"/>
    <w:rsid w:val="00C473A4"/>
    <w:rsid w:val="00C518AA"/>
    <w:rsid w:val="00C669AE"/>
    <w:rsid w:val="00C913C1"/>
    <w:rsid w:val="00C91B5E"/>
    <w:rsid w:val="00CA5313"/>
    <w:rsid w:val="00CB7557"/>
    <w:rsid w:val="00CB7CF6"/>
    <w:rsid w:val="00CC1E35"/>
    <w:rsid w:val="00CC5792"/>
    <w:rsid w:val="00CD00D8"/>
    <w:rsid w:val="00CD1AC0"/>
    <w:rsid w:val="00CD2A80"/>
    <w:rsid w:val="00CD6003"/>
    <w:rsid w:val="00CD7913"/>
    <w:rsid w:val="00CE2FB0"/>
    <w:rsid w:val="00D0057D"/>
    <w:rsid w:val="00D20A29"/>
    <w:rsid w:val="00D95CA2"/>
    <w:rsid w:val="00DC7A06"/>
    <w:rsid w:val="00DD3F2C"/>
    <w:rsid w:val="00DE789D"/>
    <w:rsid w:val="00DF17B7"/>
    <w:rsid w:val="00DF2D88"/>
    <w:rsid w:val="00E0089A"/>
    <w:rsid w:val="00E13047"/>
    <w:rsid w:val="00E147B5"/>
    <w:rsid w:val="00E31E32"/>
    <w:rsid w:val="00E342C3"/>
    <w:rsid w:val="00E35E1C"/>
    <w:rsid w:val="00E44DEA"/>
    <w:rsid w:val="00E46C50"/>
    <w:rsid w:val="00E471A3"/>
    <w:rsid w:val="00E50010"/>
    <w:rsid w:val="00E51C23"/>
    <w:rsid w:val="00E7351C"/>
    <w:rsid w:val="00E83211"/>
    <w:rsid w:val="00EA1AB2"/>
    <w:rsid w:val="00EA3C68"/>
    <w:rsid w:val="00EE2467"/>
    <w:rsid w:val="00EF3883"/>
    <w:rsid w:val="00F00EF1"/>
    <w:rsid w:val="00F27A51"/>
    <w:rsid w:val="00F3589B"/>
    <w:rsid w:val="00F358A7"/>
    <w:rsid w:val="00F45FF8"/>
    <w:rsid w:val="00F54DCE"/>
    <w:rsid w:val="00F5760B"/>
    <w:rsid w:val="00F63343"/>
    <w:rsid w:val="00F67EEF"/>
    <w:rsid w:val="00FA0316"/>
    <w:rsid w:val="00FA5F3D"/>
    <w:rsid w:val="00FB741E"/>
    <w:rsid w:val="00FD148F"/>
    <w:rsid w:val="00FD570D"/>
    <w:rsid w:val="00FE1E84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A4ACE"/>
  <w15:chartTrackingRefBased/>
  <w15:docId w15:val="{4B0D6474-86FB-6E44-85EC-02C9145E4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57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005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5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57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57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57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57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57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57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9072F1"/>
    <w:pPr>
      <w:widowControl/>
      <w:spacing w:after="200" w:line="288" w:lineRule="auto"/>
      <w:jc w:val="left"/>
    </w:pPr>
    <w:rPr>
      <w:i/>
      <w:iCs/>
      <w:kern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005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57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57D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57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57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57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57D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005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5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5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5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5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5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5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5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Xiaolin</dc:creator>
  <cp:keywords/>
  <dc:description/>
  <cp:lastModifiedBy>Maarten Vandijck</cp:lastModifiedBy>
  <cp:revision>2</cp:revision>
  <dcterms:created xsi:type="dcterms:W3CDTF">2026-05-17T10:49:00Z</dcterms:created>
  <dcterms:modified xsi:type="dcterms:W3CDTF">2026-05-28T12:36:00Z</dcterms:modified>
</cp:coreProperties>
</file>